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XSpec="center" w:tblpY="-379"/>
        <w:tblW w:w="10768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539"/>
        <w:gridCol w:w="7229"/>
      </w:tblGrid>
      <w:tr w:rsidR="003D67D0" w:rsidRPr="008055F6" w14:paraId="30FBBFA2" w14:textId="77777777" w:rsidTr="008055F6">
        <w:tc>
          <w:tcPr>
            <w:tcW w:w="10768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2BDE4B" w14:textId="4FB7D78A" w:rsidR="003D67D0" w:rsidRPr="008055F6" w:rsidRDefault="003D67D0" w:rsidP="00EA0EF9">
            <w:pPr>
              <w:spacing w:line="23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bookmarkStart w:id="0" w:name="_Hlk531357738"/>
            <w:bookmarkStart w:id="1" w:name="_Hlk531357570"/>
            <w:r w:rsidRPr="008055F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 1 Table. Open-</w:t>
            </w:r>
            <w:r w:rsidR="000E4EF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</w:t>
            </w:r>
            <w:r w:rsidRPr="008055F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nded </w:t>
            </w:r>
            <w:r w:rsidR="000E4EF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</w:t>
            </w:r>
            <w:r w:rsidRPr="008055F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uestions </w:t>
            </w:r>
            <w:r w:rsidR="000E4EF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u</w:t>
            </w:r>
            <w:r w:rsidRPr="008055F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sed </w:t>
            </w:r>
            <w:r w:rsidR="000E4EF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</w:t>
            </w:r>
            <w:r w:rsidRPr="008055F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uring </w:t>
            </w:r>
            <w:r w:rsidR="000E4EF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</w:t>
            </w:r>
            <w:r w:rsidRPr="008055F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n-depth </w:t>
            </w:r>
            <w:r w:rsidR="000E4EF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</w:t>
            </w:r>
            <w:r w:rsidRPr="008055F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nterviews and </w:t>
            </w:r>
            <w:r w:rsidR="000E4EF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</w:t>
            </w:r>
            <w:r w:rsidRPr="008055F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ocus </w:t>
            </w:r>
            <w:r w:rsidR="000E4EF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</w:t>
            </w:r>
            <w:r w:rsidRPr="008055F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roup </w:t>
            </w:r>
            <w:r w:rsidR="000E4EF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</w:t>
            </w:r>
            <w:r w:rsidRPr="008055F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scussions</w:t>
            </w:r>
            <w:r w:rsidR="000E4EF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with the different categories of study participants</w:t>
            </w:r>
          </w:p>
        </w:tc>
      </w:tr>
      <w:tr w:rsidR="003D67D0" w:rsidRPr="008055F6" w14:paraId="4815C3EC" w14:textId="77777777" w:rsidTr="008055F6">
        <w:tc>
          <w:tcPr>
            <w:tcW w:w="353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F38244" w14:textId="77777777" w:rsidR="003D67D0" w:rsidRPr="008055F6" w:rsidRDefault="003D67D0" w:rsidP="00EA0EF9">
            <w:pPr>
              <w:spacing w:line="23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055F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pecific objective</w:t>
            </w:r>
          </w:p>
        </w:tc>
        <w:tc>
          <w:tcPr>
            <w:tcW w:w="722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D9516E" w14:textId="58B01612" w:rsidR="003D67D0" w:rsidRPr="008055F6" w:rsidRDefault="008055F6" w:rsidP="00EA0EF9">
            <w:pPr>
              <w:spacing w:line="23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uestions</w:t>
            </w:r>
          </w:p>
        </w:tc>
      </w:tr>
      <w:tr w:rsidR="003D67D0" w:rsidRPr="008055F6" w14:paraId="4E72639C" w14:textId="77777777" w:rsidTr="008055F6">
        <w:tc>
          <w:tcPr>
            <w:tcW w:w="3539" w:type="dxa"/>
            <w:tcBorders>
              <w:top w:val="single" w:sz="1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0A2235" w14:textId="77777777" w:rsidR="003D67D0" w:rsidRPr="008055F6" w:rsidRDefault="003D67D0" w:rsidP="00EA0EF9">
            <w:pPr>
              <w:spacing w:line="23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5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  Understanding factors effecting adherence to the referrals in the community </w:t>
            </w:r>
          </w:p>
          <w:p w14:paraId="4DCF0D31" w14:textId="77777777" w:rsidR="003D67D0" w:rsidRPr="008055F6" w:rsidRDefault="003D67D0" w:rsidP="00EA0EF9">
            <w:pPr>
              <w:spacing w:line="23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B39E4A6" w14:textId="77777777" w:rsidR="003D67D0" w:rsidRPr="008055F6" w:rsidRDefault="003D67D0" w:rsidP="00EA0EF9">
            <w:pPr>
              <w:spacing w:line="23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9" w:type="dxa"/>
            <w:tcBorders>
              <w:top w:val="single" w:sz="1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057199" w14:textId="748FED4B" w:rsidR="003D67D0" w:rsidRPr="008055F6" w:rsidRDefault="003D67D0" w:rsidP="00EA0EF9">
            <w:pPr>
              <w:spacing w:line="23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055F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For </w:t>
            </w:r>
            <w:r w:rsidR="000E4EF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Pr="008055F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ommunity </w:t>
            </w:r>
            <w:r w:rsidR="000E4EF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</w:t>
            </w:r>
            <w:r w:rsidRPr="008055F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embers, </w:t>
            </w:r>
            <w:r w:rsidR="000E4EF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Pr="008055F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eferred </w:t>
            </w:r>
            <w:r w:rsidR="000E4EF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Pr="008055F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atients from the community  </w:t>
            </w:r>
          </w:p>
          <w:p w14:paraId="46E3C463" w14:textId="44575C5B" w:rsidR="003D67D0" w:rsidRPr="008055F6" w:rsidRDefault="003D67D0" w:rsidP="00EA0EF9">
            <w:pPr>
              <w:numPr>
                <w:ilvl w:val="0"/>
                <w:numId w:val="1"/>
              </w:num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8055F6">
              <w:rPr>
                <w:rFonts w:ascii="Times New Roman" w:hAnsi="Times New Roman" w:cs="Times New Roman"/>
                <w:sz w:val="24"/>
                <w:szCs w:val="24"/>
              </w:rPr>
              <w:t xml:space="preserve">How do you </w:t>
            </w:r>
            <w:r w:rsidR="00553C50">
              <w:rPr>
                <w:rFonts w:ascii="Times New Roman" w:hAnsi="Times New Roman" w:cs="Times New Roman"/>
                <w:sz w:val="24"/>
                <w:szCs w:val="24"/>
              </w:rPr>
              <w:t xml:space="preserve">get to </w:t>
            </w:r>
            <w:r w:rsidRPr="008055F6">
              <w:rPr>
                <w:rFonts w:ascii="Times New Roman" w:hAnsi="Times New Roman" w:cs="Times New Roman"/>
                <w:sz w:val="24"/>
                <w:szCs w:val="24"/>
              </w:rPr>
              <w:t xml:space="preserve">know about eye health services in nearby areas? (sources of information and referrals and see if the LHW is </w:t>
            </w:r>
            <w:r w:rsidR="000E4EFA">
              <w:rPr>
                <w:rFonts w:ascii="Times New Roman" w:hAnsi="Times New Roman" w:cs="Times New Roman"/>
                <w:sz w:val="24"/>
                <w:szCs w:val="24"/>
              </w:rPr>
              <w:t>mentioned/discussed</w:t>
            </w:r>
            <w:r w:rsidRPr="008055F6">
              <w:rPr>
                <w:rFonts w:ascii="Times New Roman" w:hAnsi="Times New Roman" w:cs="Times New Roman"/>
                <w:sz w:val="24"/>
                <w:szCs w:val="24"/>
              </w:rPr>
              <w:t xml:space="preserve"> unprompted) </w:t>
            </w:r>
          </w:p>
          <w:p w14:paraId="2AF1E095" w14:textId="31B8E23D" w:rsidR="003D67D0" w:rsidRPr="008055F6" w:rsidRDefault="003D67D0" w:rsidP="00EA0EF9">
            <w:pPr>
              <w:numPr>
                <w:ilvl w:val="0"/>
                <w:numId w:val="1"/>
              </w:num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8055F6">
              <w:rPr>
                <w:rFonts w:ascii="Times New Roman" w:hAnsi="Times New Roman" w:cs="Times New Roman"/>
                <w:sz w:val="24"/>
                <w:szCs w:val="24"/>
              </w:rPr>
              <w:t xml:space="preserve">What role </w:t>
            </w:r>
            <w:r w:rsidR="000E4EFA">
              <w:rPr>
                <w:rFonts w:ascii="Times New Roman" w:hAnsi="Times New Roman" w:cs="Times New Roman"/>
                <w:sz w:val="24"/>
                <w:szCs w:val="24"/>
              </w:rPr>
              <w:t xml:space="preserve">do </w:t>
            </w:r>
            <w:r w:rsidRPr="008055F6">
              <w:rPr>
                <w:rFonts w:ascii="Times New Roman" w:hAnsi="Times New Roman" w:cs="Times New Roman"/>
                <w:sz w:val="24"/>
                <w:szCs w:val="24"/>
              </w:rPr>
              <w:t>the LHWs play in the community, what are their key jobs, duties? What is their job in the eye health care/services in your community?</w:t>
            </w:r>
          </w:p>
          <w:p w14:paraId="1C418D12" w14:textId="5E9E9935" w:rsidR="003D67D0" w:rsidRPr="008055F6" w:rsidRDefault="003D67D0" w:rsidP="00EA0EF9">
            <w:pPr>
              <w:numPr>
                <w:ilvl w:val="0"/>
                <w:numId w:val="1"/>
              </w:num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8055F6">
              <w:rPr>
                <w:rFonts w:ascii="Times New Roman" w:hAnsi="Times New Roman" w:cs="Times New Roman"/>
                <w:sz w:val="24"/>
                <w:szCs w:val="24"/>
              </w:rPr>
              <w:t>Ha</w:t>
            </w:r>
            <w:r w:rsidR="000E4EFA">
              <w:rPr>
                <w:rFonts w:ascii="Times New Roman" w:hAnsi="Times New Roman" w:cs="Times New Roman"/>
                <w:sz w:val="24"/>
                <w:szCs w:val="24"/>
              </w:rPr>
              <w:t xml:space="preserve">ve you or </w:t>
            </w:r>
            <w:r w:rsidRPr="008055F6">
              <w:rPr>
                <w:rFonts w:ascii="Times New Roman" w:hAnsi="Times New Roman" w:cs="Times New Roman"/>
                <w:sz w:val="24"/>
                <w:szCs w:val="24"/>
              </w:rPr>
              <w:t xml:space="preserve">any one of </w:t>
            </w:r>
            <w:r w:rsidR="00553C50">
              <w:rPr>
                <w:rFonts w:ascii="Times New Roman" w:hAnsi="Times New Roman" w:cs="Times New Roman"/>
                <w:sz w:val="24"/>
                <w:szCs w:val="24"/>
              </w:rPr>
              <w:t>yo</w:t>
            </w:r>
            <w:r w:rsidRPr="008055F6">
              <w:rPr>
                <w:rFonts w:ascii="Times New Roman" w:hAnsi="Times New Roman" w:cs="Times New Roman"/>
                <w:sz w:val="24"/>
                <w:szCs w:val="24"/>
              </w:rPr>
              <w:t>ur relative</w:t>
            </w:r>
            <w:r w:rsidR="000E4EFA">
              <w:rPr>
                <w:rFonts w:ascii="Times New Roman" w:hAnsi="Times New Roman" w:cs="Times New Roman"/>
                <w:sz w:val="24"/>
                <w:szCs w:val="24"/>
              </w:rPr>
              <w:t>s/somebody you know been</w:t>
            </w:r>
            <w:r w:rsidRPr="008055F6">
              <w:rPr>
                <w:rFonts w:ascii="Times New Roman" w:hAnsi="Times New Roman" w:cs="Times New Roman"/>
                <w:sz w:val="24"/>
                <w:szCs w:val="24"/>
              </w:rPr>
              <w:t xml:space="preserve"> screened, identified/diagnosed with any eye aliment by the LHW? Who? Which </w:t>
            </w:r>
            <w:proofErr w:type="gramStart"/>
            <w:r w:rsidRPr="008055F6">
              <w:rPr>
                <w:rFonts w:ascii="Times New Roman" w:hAnsi="Times New Roman" w:cs="Times New Roman"/>
                <w:sz w:val="24"/>
                <w:szCs w:val="24"/>
              </w:rPr>
              <w:t>disease</w:t>
            </w:r>
            <w:r w:rsidR="000E4EF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  <w:r w:rsidRPr="008055F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proofErr w:type="gramEnd"/>
            <w:r w:rsidRPr="008055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9CDB652" w14:textId="77777777" w:rsidR="003D67D0" w:rsidRPr="008055F6" w:rsidRDefault="003D67D0" w:rsidP="00EA0EF9">
            <w:pPr>
              <w:numPr>
                <w:ilvl w:val="0"/>
                <w:numId w:val="1"/>
              </w:num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8055F6">
              <w:rPr>
                <w:rFonts w:ascii="Times New Roman" w:hAnsi="Times New Roman" w:cs="Times New Roman"/>
                <w:sz w:val="24"/>
                <w:szCs w:val="24"/>
              </w:rPr>
              <w:t>What was LHW’s advice after diagnosis? What was the process (see if referral slip is mentioned?)</w:t>
            </w:r>
          </w:p>
          <w:p w14:paraId="03D825E9" w14:textId="67561D23" w:rsidR="003D67D0" w:rsidRPr="008055F6" w:rsidRDefault="003D67D0" w:rsidP="00EA0EF9">
            <w:pPr>
              <w:numPr>
                <w:ilvl w:val="0"/>
                <w:numId w:val="1"/>
              </w:num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8055F6">
              <w:rPr>
                <w:rFonts w:ascii="Times New Roman" w:hAnsi="Times New Roman" w:cs="Times New Roman"/>
                <w:sz w:val="24"/>
                <w:szCs w:val="24"/>
              </w:rPr>
              <w:t>Did you</w:t>
            </w:r>
            <w:r w:rsidR="000E4EFA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8055F6">
              <w:rPr>
                <w:rFonts w:ascii="Times New Roman" w:hAnsi="Times New Roman" w:cs="Times New Roman"/>
                <w:sz w:val="24"/>
                <w:szCs w:val="24"/>
              </w:rPr>
              <w:t>your relative</w:t>
            </w:r>
            <w:r w:rsidR="000E4EFA">
              <w:rPr>
                <w:rFonts w:ascii="Times New Roman" w:hAnsi="Times New Roman" w:cs="Times New Roman"/>
                <w:sz w:val="24"/>
                <w:szCs w:val="24"/>
              </w:rPr>
              <w:t xml:space="preserve">/somebody you know </w:t>
            </w:r>
            <w:r w:rsidRPr="008055F6">
              <w:rPr>
                <w:rFonts w:ascii="Times New Roman" w:hAnsi="Times New Roman" w:cs="Times New Roman"/>
                <w:sz w:val="24"/>
                <w:szCs w:val="24"/>
              </w:rPr>
              <w:t>adhere to the LHWs ad</w:t>
            </w:r>
            <w:r w:rsidR="000E4EFA">
              <w:rPr>
                <w:rFonts w:ascii="Times New Roman" w:hAnsi="Times New Roman" w:cs="Times New Roman"/>
                <w:sz w:val="24"/>
                <w:szCs w:val="24"/>
              </w:rPr>
              <w:t>vice</w:t>
            </w:r>
            <w:r w:rsidRPr="008055F6"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</w:p>
          <w:p w14:paraId="1632FF03" w14:textId="24DA1331" w:rsidR="003D67D0" w:rsidRPr="008055F6" w:rsidRDefault="003D67D0" w:rsidP="00EA0EF9">
            <w:pPr>
              <w:numPr>
                <w:ilvl w:val="0"/>
                <w:numId w:val="1"/>
              </w:num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8055F6">
              <w:rPr>
                <w:rFonts w:ascii="Times New Roman" w:hAnsi="Times New Roman" w:cs="Times New Roman"/>
                <w:sz w:val="24"/>
                <w:szCs w:val="24"/>
              </w:rPr>
              <w:t>if yes WHY (</w:t>
            </w:r>
            <w:r w:rsidRPr="008055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derator</w:t>
            </w:r>
            <w:r w:rsidR="000E4EF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interviewer</w:t>
            </w:r>
            <w:r w:rsidRPr="008055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to </w:t>
            </w:r>
            <w:r w:rsidR="000E4EF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obe for</w:t>
            </w:r>
            <w:r w:rsidRPr="008055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motivational factors for adherence to the advice of the LHW</w:t>
            </w:r>
            <w:r w:rsidR="000E4EF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)</w:t>
            </w:r>
          </w:p>
          <w:p w14:paraId="3D6DE5BD" w14:textId="5397A067" w:rsidR="003D67D0" w:rsidRPr="008055F6" w:rsidRDefault="003D67D0" w:rsidP="00EA0EF9">
            <w:pPr>
              <w:numPr>
                <w:ilvl w:val="0"/>
                <w:numId w:val="1"/>
              </w:num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8055F6">
              <w:rPr>
                <w:rFonts w:ascii="Times New Roman" w:hAnsi="Times New Roman" w:cs="Times New Roman"/>
                <w:sz w:val="24"/>
                <w:szCs w:val="24"/>
              </w:rPr>
              <w:t xml:space="preserve">If </w:t>
            </w:r>
            <w:proofErr w:type="gramStart"/>
            <w:r w:rsidRPr="008055F6">
              <w:rPr>
                <w:rFonts w:ascii="Times New Roman" w:hAnsi="Times New Roman" w:cs="Times New Roman"/>
                <w:sz w:val="24"/>
                <w:szCs w:val="24"/>
              </w:rPr>
              <w:t>not</w:t>
            </w:r>
            <w:proofErr w:type="gramEnd"/>
            <w:r w:rsidRPr="008055F6">
              <w:rPr>
                <w:rFonts w:ascii="Times New Roman" w:hAnsi="Times New Roman" w:cs="Times New Roman"/>
                <w:sz w:val="24"/>
                <w:szCs w:val="24"/>
              </w:rPr>
              <w:t xml:space="preserve"> WHY NOT?  </w:t>
            </w:r>
            <w:r w:rsidRPr="008055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Moderator</w:t>
            </w:r>
            <w:r w:rsidR="000E4EF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interviewer</w:t>
            </w:r>
            <w:r w:rsidRPr="008055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to explore the barriers for non-adherence to the advice of the LHW) </w:t>
            </w:r>
            <w:r w:rsidRPr="008055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C1360B9" w14:textId="77777777" w:rsidR="003D67D0" w:rsidRPr="008055F6" w:rsidRDefault="003D67D0" w:rsidP="00EA0EF9">
            <w:pPr>
              <w:numPr>
                <w:ilvl w:val="0"/>
                <w:numId w:val="1"/>
              </w:num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055F6">
              <w:rPr>
                <w:rFonts w:ascii="Times New Roman" w:hAnsi="Times New Roman" w:cs="Times New Roman"/>
                <w:sz w:val="24"/>
                <w:szCs w:val="24"/>
              </w:rPr>
              <w:t>How was the experience, in term of access, services, and additional supplies for surgery, post-surgical care, etc</w:t>
            </w:r>
            <w:r w:rsidRPr="00553C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.?  For those who adhere to the LHWs advice and visited eye care facility. </w:t>
            </w:r>
          </w:p>
        </w:tc>
      </w:tr>
      <w:tr w:rsidR="008055F6" w:rsidRPr="008055F6" w14:paraId="0707AA8B" w14:textId="77777777" w:rsidTr="008055F6">
        <w:tc>
          <w:tcPr>
            <w:tcW w:w="353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0BF673" w14:textId="77777777" w:rsidR="008055F6" w:rsidRPr="008055F6" w:rsidRDefault="008055F6" w:rsidP="00EA0EF9">
            <w:pPr>
              <w:spacing w:line="23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FA5E7D" w14:textId="77777777" w:rsidR="008055F6" w:rsidRPr="008055F6" w:rsidRDefault="008055F6" w:rsidP="00EA0EF9">
            <w:pPr>
              <w:spacing w:line="23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D67D0" w:rsidRPr="008055F6" w14:paraId="7237AD1E" w14:textId="77777777" w:rsidTr="008055F6">
        <w:tc>
          <w:tcPr>
            <w:tcW w:w="353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643FAD" w14:textId="4FDFCB6A" w:rsidR="003D67D0" w:rsidRPr="008055F6" w:rsidRDefault="003D67D0" w:rsidP="00EA0EF9">
            <w:pPr>
              <w:spacing w:line="23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5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 </w:t>
            </w:r>
            <w:r w:rsidR="00553C50"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  <w:r w:rsidRPr="008055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w the patient treatment pathways work in practice in each of the three sites and describe how it differs from original design. </w:t>
            </w:r>
          </w:p>
          <w:p w14:paraId="41EB87D2" w14:textId="77777777" w:rsidR="003D67D0" w:rsidRPr="008055F6" w:rsidRDefault="003D67D0" w:rsidP="00EA0EF9">
            <w:pPr>
              <w:spacing w:line="23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C65112" w14:textId="22FFC016" w:rsidR="003D67D0" w:rsidRPr="008055F6" w:rsidRDefault="003D67D0" w:rsidP="00EA0EF9">
            <w:pPr>
              <w:spacing w:line="23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055F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For </w:t>
            </w:r>
            <w:r w:rsidR="00553C5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</w:t>
            </w:r>
            <w:r w:rsidRPr="008055F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ye </w:t>
            </w:r>
            <w:r w:rsidR="00553C5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  <w:r w:rsidRPr="008055F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alth</w:t>
            </w:r>
            <w:r w:rsidR="00553C5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c</w:t>
            </w:r>
            <w:r w:rsidRPr="008055F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are </w:t>
            </w:r>
            <w:r w:rsidR="00553C5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8055F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aff </w:t>
            </w:r>
          </w:p>
          <w:p w14:paraId="6A20C17B" w14:textId="77777777" w:rsidR="003D67D0" w:rsidRPr="008055F6" w:rsidRDefault="003D67D0" w:rsidP="00EA0EF9">
            <w:pPr>
              <w:pStyle w:val="ListParagraph"/>
              <w:numPr>
                <w:ilvl w:val="0"/>
                <w:numId w:val="1"/>
              </w:numPr>
              <w:autoSpaceDN w:val="0"/>
              <w:spacing w:after="1" w:line="23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8055F6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What is your role in the eye health care project? </w:t>
            </w:r>
          </w:p>
          <w:p w14:paraId="05AB7064" w14:textId="21AA5106" w:rsidR="003D67D0" w:rsidRPr="008055F6" w:rsidRDefault="003D67D0" w:rsidP="00EA0EF9">
            <w:pPr>
              <w:pStyle w:val="ListParagraph"/>
              <w:numPr>
                <w:ilvl w:val="0"/>
                <w:numId w:val="1"/>
              </w:numPr>
              <w:autoSpaceDN w:val="0"/>
              <w:spacing w:after="1" w:line="23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8055F6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How long have </w:t>
            </w:r>
            <w:r w:rsidR="00553C50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you </w:t>
            </w:r>
            <w:r w:rsidRPr="008055F6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been serving in this department?</w:t>
            </w:r>
          </w:p>
          <w:p w14:paraId="1D03649A" w14:textId="77777777" w:rsidR="003D67D0" w:rsidRPr="008055F6" w:rsidRDefault="003D67D0" w:rsidP="00EA0EF9">
            <w:pPr>
              <w:pStyle w:val="ListParagraph"/>
              <w:numPr>
                <w:ilvl w:val="0"/>
                <w:numId w:val="1"/>
              </w:numPr>
              <w:autoSpaceDN w:val="0"/>
              <w:spacing w:after="1" w:line="23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8055F6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What are the standard procedures or the steps to follow in the eye health care in this project (</w:t>
            </w:r>
            <w:proofErr w:type="gramStart"/>
            <w:r w:rsidRPr="008055F6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i.e.</w:t>
            </w:r>
            <w:proofErr w:type="gramEnd"/>
            <w:r w:rsidRPr="008055F6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 from community level screening to the high-end service delivery)</w:t>
            </w:r>
          </w:p>
          <w:p w14:paraId="26372B3C" w14:textId="77AE1D35" w:rsidR="003D67D0" w:rsidRPr="008055F6" w:rsidRDefault="003D67D0" w:rsidP="00EA0EF9">
            <w:pPr>
              <w:pStyle w:val="ListParagraph"/>
              <w:numPr>
                <w:ilvl w:val="0"/>
                <w:numId w:val="1"/>
              </w:numPr>
              <w:autoSpaceDN w:val="0"/>
              <w:spacing w:after="1" w:line="23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8055F6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Do you think that all the staff members follow the same procedures (from primary staff to technical staff, (optometrist,) and professional staff (like doctors, ophthalmologist, project manager/coordinator and national coordinator)? </w:t>
            </w:r>
          </w:p>
          <w:p w14:paraId="7BF51799" w14:textId="786E8AF6" w:rsidR="003D67D0" w:rsidRPr="008055F6" w:rsidRDefault="003D67D0" w:rsidP="00EA0EF9">
            <w:pPr>
              <w:pStyle w:val="ListParagraph"/>
              <w:numPr>
                <w:ilvl w:val="0"/>
                <w:numId w:val="1"/>
              </w:numPr>
              <w:autoSpaceDN w:val="0"/>
              <w:spacing w:after="1" w:line="23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8055F6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How </w:t>
            </w:r>
            <w:r w:rsidR="00553C50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are </w:t>
            </w:r>
            <w:r w:rsidRPr="008055F6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the current procedure</w:t>
            </w:r>
            <w:r w:rsidR="00553C50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s</w:t>
            </w:r>
            <w:r w:rsidRPr="008055F6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 and steps (pathways) different </w:t>
            </w:r>
            <w:r w:rsidR="00553C50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 (or similar) to </w:t>
            </w:r>
            <w:r w:rsidRPr="008055F6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the previous procedures in p</w:t>
            </w:r>
            <w:r w:rsidR="00553C50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lace</w:t>
            </w:r>
            <w:r w:rsidRPr="008055F6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 prior </w:t>
            </w:r>
            <w:r w:rsidR="00553C50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to</w:t>
            </w:r>
            <w:r w:rsidRPr="008055F6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 the </w:t>
            </w:r>
            <w:r w:rsidR="00553C50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start of this</w:t>
            </w:r>
            <w:r w:rsidRPr="008055F6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 DM/DR project?</w:t>
            </w:r>
          </w:p>
          <w:p w14:paraId="04973F7F" w14:textId="6356CE68" w:rsidR="003D67D0" w:rsidRPr="008055F6" w:rsidRDefault="003D67D0" w:rsidP="00EA0EF9">
            <w:pPr>
              <w:pStyle w:val="ListParagraph"/>
              <w:numPr>
                <w:ilvl w:val="0"/>
                <w:numId w:val="1"/>
              </w:numPr>
              <w:autoSpaceDN w:val="0"/>
              <w:spacing w:after="1" w:line="23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8055F6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What are the advantages and disadvantages of the current procedures and practice</w:t>
            </w:r>
            <w:r w:rsidR="00553C50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s</w:t>
            </w:r>
            <w:r w:rsidRPr="008055F6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 compar</w:t>
            </w:r>
            <w:r w:rsidR="00553C50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ed</w:t>
            </w:r>
            <w:r w:rsidRPr="008055F6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 to the previous practice? </w:t>
            </w:r>
          </w:p>
          <w:p w14:paraId="396BA8CE" w14:textId="77777777" w:rsidR="003D67D0" w:rsidRPr="008055F6" w:rsidRDefault="003D67D0" w:rsidP="00EA0EF9">
            <w:pPr>
              <w:spacing w:line="23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D67D0" w:rsidRPr="008055F6" w14:paraId="17E555FE" w14:textId="77777777" w:rsidTr="008055F6">
        <w:tc>
          <w:tcPr>
            <w:tcW w:w="353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F94046" w14:textId="77777777" w:rsidR="003D67D0" w:rsidRPr="008055F6" w:rsidRDefault="003D67D0" w:rsidP="00EA0EF9">
            <w:pPr>
              <w:spacing w:line="23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5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 Explore integration within services and understand patient and staff experiences of different models and levels of integration. </w:t>
            </w:r>
          </w:p>
          <w:p w14:paraId="61239851" w14:textId="77777777" w:rsidR="003D67D0" w:rsidRPr="008055F6" w:rsidRDefault="003D67D0" w:rsidP="00EA0EF9">
            <w:pPr>
              <w:spacing w:line="23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9741EE" w14:textId="4E395C19" w:rsidR="003D67D0" w:rsidRPr="008055F6" w:rsidRDefault="003D67D0" w:rsidP="00EA0EF9">
            <w:pPr>
              <w:spacing w:line="23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055F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For </w:t>
            </w:r>
            <w:r w:rsidR="00553C5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8055F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aff and </w:t>
            </w:r>
            <w:r w:rsidR="00553C5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Pr="008055F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atients </w:t>
            </w:r>
          </w:p>
          <w:p w14:paraId="1EC90D85" w14:textId="77777777" w:rsidR="003D67D0" w:rsidRPr="008055F6" w:rsidRDefault="003D67D0" w:rsidP="00EA0EF9">
            <w:pPr>
              <w:pStyle w:val="ListParagraph"/>
              <w:numPr>
                <w:ilvl w:val="0"/>
                <w:numId w:val="1"/>
              </w:numPr>
              <w:spacing w:line="230" w:lineRule="auto"/>
              <w:rPr>
                <w:rFonts w:ascii="Times New Roman" w:eastAsia="Times New Roman" w:hAnsi="Times New Roman" w:cs="Times New Roman"/>
                <w:bCs/>
                <w:szCs w:val="24"/>
              </w:rPr>
            </w:pPr>
            <w:r w:rsidRPr="008055F6">
              <w:rPr>
                <w:rFonts w:ascii="Times New Roman" w:eastAsia="Times New Roman" w:hAnsi="Times New Roman" w:cs="Times New Roman"/>
                <w:bCs/>
                <w:szCs w:val="24"/>
              </w:rPr>
              <w:t>How do you feel about one window services under the same umbrella?</w:t>
            </w:r>
          </w:p>
          <w:p w14:paraId="22187ACA" w14:textId="4657B201" w:rsidR="003D67D0" w:rsidRPr="008055F6" w:rsidRDefault="003D67D0" w:rsidP="00EA0EF9">
            <w:pPr>
              <w:pStyle w:val="ListParagraph"/>
              <w:numPr>
                <w:ilvl w:val="0"/>
                <w:numId w:val="1"/>
              </w:numPr>
              <w:spacing w:line="230" w:lineRule="auto"/>
              <w:rPr>
                <w:rFonts w:ascii="Times New Roman" w:eastAsia="Times New Roman" w:hAnsi="Times New Roman" w:cs="Times New Roman"/>
                <w:bCs/>
                <w:szCs w:val="24"/>
              </w:rPr>
            </w:pPr>
            <w:r w:rsidRPr="008055F6">
              <w:rPr>
                <w:rFonts w:ascii="Times New Roman" w:eastAsia="Times New Roman" w:hAnsi="Times New Roman" w:cs="Times New Roman"/>
                <w:bCs/>
                <w:szCs w:val="24"/>
              </w:rPr>
              <w:t xml:space="preserve">How </w:t>
            </w:r>
            <w:r w:rsidR="00553C50">
              <w:rPr>
                <w:rFonts w:ascii="Times New Roman" w:eastAsia="Times New Roman" w:hAnsi="Times New Roman" w:cs="Times New Roman"/>
                <w:bCs/>
                <w:szCs w:val="24"/>
              </w:rPr>
              <w:t xml:space="preserve">helpful have been </w:t>
            </w:r>
            <w:r w:rsidRPr="008055F6">
              <w:rPr>
                <w:rFonts w:ascii="Times New Roman" w:eastAsia="Times New Roman" w:hAnsi="Times New Roman" w:cs="Times New Roman"/>
                <w:bCs/>
                <w:szCs w:val="24"/>
              </w:rPr>
              <w:t xml:space="preserve">the linkages and integration </w:t>
            </w:r>
            <w:r w:rsidR="00553C50">
              <w:rPr>
                <w:rFonts w:ascii="Times New Roman" w:eastAsia="Times New Roman" w:hAnsi="Times New Roman" w:cs="Times New Roman"/>
                <w:bCs/>
                <w:szCs w:val="24"/>
              </w:rPr>
              <w:t xml:space="preserve">of services </w:t>
            </w:r>
            <w:r w:rsidRPr="008055F6">
              <w:rPr>
                <w:rFonts w:ascii="Times New Roman" w:eastAsia="Times New Roman" w:hAnsi="Times New Roman" w:cs="Times New Roman"/>
                <w:bCs/>
                <w:szCs w:val="24"/>
              </w:rPr>
              <w:t>to the patients (like coordination between OPD, Gynaecology, General medicines, Nephrology, Diabetes, foot care and eye care) in getting maximum benefit? What are the advantages?</w:t>
            </w:r>
          </w:p>
          <w:p w14:paraId="202B5833" w14:textId="77777777" w:rsidR="003D67D0" w:rsidRPr="008055F6" w:rsidRDefault="003D67D0" w:rsidP="00EA0EF9">
            <w:pPr>
              <w:pStyle w:val="ListParagraph"/>
              <w:numPr>
                <w:ilvl w:val="0"/>
                <w:numId w:val="1"/>
              </w:numPr>
              <w:spacing w:line="230" w:lineRule="auto"/>
              <w:rPr>
                <w:rFonts w:ascii="Times New Roman" w:eastAsia="Times New Roman" w:hAnsi="Times New Roman" w:cs="Times New Roman"/>
                <w:bCs/>
                <w:szCs w:val="24"/>
              </w:rPr>
            </w:pPr>
            <w:r w:rsidRPr="008055F6">
              <w:rPr>
                <w:rFonts w:ascii="Times New Roman" w:eastAsia="Times New Roman" w:hAnsi="Times New Roman" w:cs="Times New Roman"/>
                <w:bCs/>
                <w:szCs w:val="24"/>
              </w:rPr>
              <w:t xml:space="preserve">As a staff of hospital (mention department) do you find any challenge being part of this integrated system? </w:t>
            </w:r>
          </w:p>
          <w:p w14:paraId="39E35493" w14:textId="77777777" w:rsidR="003D67D0" w:rsidRPr="008055F6" w:rsidRDefault="003D67D0" w:rsidP="00EA0EF9">
            <w:pPr>
              <w:pStyle w:val="ListParagraph"/>
              <w:numPr>
                <w:ilvl w:val="0"/>
                <w:numId w:val="1"/>
              </w:numPr>
              <w:spacing w:line="230" w:lineRule="auto"/>
              <w:rPr>
                <w:rFonts w:ascii="Times New Roman" w:eastAsia="Times New Roman" w:hAnsi="Times New Roman" w:cs="Times New Roman"/>
                <w:bCs/>
                <w:szCs w:val="24"/>
              </w:rPr>
            </w:pPr>
            <w:r w:rsidRPr="008055F6">
              <w:rPr>
                <w:rFonts w:ascii="Times New Roman" w:eastAsia="Times New Roman" w:hAnsi="Times New Roman" w:cs="Times New Roman"/>
                <w:bCs/>
                <w:szCs w:val="24"/>
              </w:rPr>
              <w:t>As a patient what are the advantages of linkages between the departments and integrated system?</w:t>
            </w:r>
          </w:p>
          <w:p w14:paraId="61306025" w14:textId="1E8DA33F" w:rsidR="003D67D0" w:rsidRPr="008055F6" w:rsidRDefault="003D67D0" w:rsidP="00EA0EF9">
            <w:pPr>
              <w:pStyle w:val="ListParagraph"/>
              <w:numPr>
                <w:ilvl w:val="0"/>
                <w:numId w:val="1"/>
              </w:numPr>
              <w:spacing w:line="23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en-GB"/>
              </w:rPr>
            </w:pPr>
            <w:r w:rsidRPr="008055F6">
              <w:rPr>
                <w:rFonts w:ascii="Times New Roman" w:eastAsia="Times New Roman" w:hAnsi="Times New Roman" w:cs="Times New Roman"/>
                <w:bCs/>
                <w:szCs w:val="24"/>
              </w:rPr>
              <w:lastRenderedPageBreak/>
              <w:t xml:space="preserve">Do you find any challenges in getting help from DM/DR </w:t>
            </w:r>
            <w:r w:rsidR="00243AC4">
              <w:rPr>
                <w:rFonts w:ascii="Times New Roman" w:eastAsia="Times New Roman" w:hAnsi="Times New Roman" w:cs="Times New Roman"/>
                <w:bCs/>
                <w:szCs w:val="24"/>
              </w:rPr>
              <w:t>project</w:t>
            </w:r>
            <w:r w:rsidRPr="008055F6">
              <w:rPr>
                <w:rFonts w:ascii="Times New Roman" w:eastAsia="Times New Roman" w:hAnsi="Times New Roman" w:cs="Times New Roman"/>
                <w:bCs/>
                <w:szCs w:val="24"/>
              </w:rPr>
              <w:t xml:space="preserve">? </w:t>
            </w:r>
          </w:p>
        </w:tc>
      </w:tr>
      <w:tr w:rsidR="008055F6" w:rsidRPr="008055F6" w14:paraId="0E248FC2" w14:textId="77777777" w:rsidTr="008055F6">
        <w:tc>
          <w:tcPr>
            <w:tcW w:w="353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D2B3D2" w14:textId="77777777" w:rsidR="008055F6" w:rsidRPr="008055F6" w:rsidRDefault="008055F6" w:rsidP="00EA0EF9">
            <w:pPr>
              <w:spacing w:line="23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493935" w14:textId="77777777" w:rsidR="008055F6" w:rsidRPr="008055F6" w:rsidRDefault="008055F6" w:rsidP="00EA0EF9">
            <w:pPr>
              <w:spacing w:line="23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D67D0" w:rsidRPr="008055F6" w14:paraId="1C90FE4A" w14:textId="77777777" w:rsidTr="008055F6">
        <w:tc>
          <w:tcPr>
            <w:tcW w:w="353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20AFFD" w14:textId="77777777" w:rsidR="003D67D0" w:rsidRPr="008055F6" w:rsidRDefault="003D67D0" w:rsidP="00EA0EF9">
            <w:pPr>
              <w:spacing w:line="23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5F6">
              <w:rPr>
                <w:rFonts w:ascii="Times New Roman" w:eastAsia="Times New Roman" w:hAnsi="Times New Roman" w:cs="Times New Roman"/>
                <w:sz w:val="24"/>
                <w:szCs w:val="24"/>
              </w:rPr>
              <w:t>4. In relevant sites (Lahore Karachi), explore the development and establishment of multi-disciplinary working and understand patient and staff experiences of services delivered this way.</w:t>
            </w:r>
          </w:p>
          <w:p w14:paraId="050C5807" w14:textId="77777777" w:rsidR="003D67D0" w:rsidRPr="008055F6" w:rsidRDefault="003D67D0" w:rsidP="00EA0EF9">
            <w:pPr>
              <w:spacing w:line="23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99B339" w14:textId="67E166C1" w:rsidR="003D67D0" w:rsidRPr="008055F6" w:rsidRDefault="003D67D0" w:rsidP="00EA0EF9">
            <w:pPr>
              <w:spacing w:line="23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055F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For </w:t>
            </w:r>
            <w:r w:rsidR="00243AC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Pr="008055F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atients from the community  </w:t>
            </w:r>
          </w:p>
          <w:p w14:paraId="347D71C4" w14:textId="77777777" w:rsidR="003D67D0" w:rsidRPr="008055F6" w:rsidRDefault="003D67D0" w:rsidP="00EA0EF9">
            <w:pPr>
              <w:pStyle w:val="ListParagraph"/>
              <w:numPr>
                <w:ilvl w:val="0"/>
                <w:numId w:val="1"/>
              </w:numPr>
              <w:autoSpaceDN w:val="0"/>
              <w:spacing w:after="1" w:line="23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8055F6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Have you ever visited the eye health care service delivery unit in the hospital (name of the hospital in each city)? </w:t>
            </w:r>
          </w:p>
          <w:p w14:paraId="4B8240CC" w14:textId="77777777" w:rsidR="003D67D0" w:rsidRPr="008055F6" w:rsidRDefault="003D67D0" w:rsidP="00EA0EF9">
            <w:pPr>
              <w:pStyle w:val="ListParagraph"/>
              <w:numPr>
                <w:ilvl w:val="0"/>
                <w:numId w:val="1"/>
              </w:numPr>
              <w:autoSpaceDN w:val="0"/>
              <w:spacing w:after="1" w:line="23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8055F6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ow often do you visit the service delivery (eye health care) unit?</w:t>
            </w:r>
          </w:p>
          <w:p w14:paraId="5EFCAEB8" w14:textId="77777777" w:rsidR="003D67D0" w:rsidRPr="008055F6" w:rsidRDefault="003D67D0" w:rsidP="00EA0EF9">
            <w:pPr>
              <w:pStyle w:val="ListParagraph"/>
              <w:numPr>
                <w:ilvl w:val="0"/>
                <w:numId w:val="1"/>
              </w:numPr>
              <w:autoSpaceDN w:val="0"/>
              <w:spacing w:after="1" w:line="23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8055F6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ow do you see the development and establishing one window unit? What is your feedback?</w:t>
            </w:r>
          </w:p>
          <w:p w14:paraId="1EC7B62B" w14:textId="77777777" w:rsidR="003D67D0" w:rsidRPr="008055F6" w:rsidRDefault="003D67D0" w:rsidP="00EA0EF9">
            <w:pPr>
              <w:pStyle w:val="ListParagraph"/>
              <w:numPr>
                <w:ilvl w:val="0"/>
                <w:numId w:val="1"/>
              </w:numPr>
              <w:autoSpaceDN w:val="0"/>
              <w:spacing w:after="1" w:line="23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8055F6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How do you find the range and quality of the services provided under one umbrella unit (DM/DR), and the presence of optometrist, Counsellor, Medical officer, ophthalmologist, surgeon podiatrist (foot care unit), and other staff? </w:t>
            </w:r>
          </w:p>
          <w:p w14:paraId="6EA4439E" w14:textId="77777777" w:rsidR="003D67D0" w:rsidRPr="008055F6" w:rsidRDefault="003D67D0" w:rsidP="00EA0EF9">
            <w:pPr>
              <w:pStyle w:val="ListParagraph"/>
              <w:numPr>
                <w:ilvl w:val="0"/>
                <w:numId w:val="1"/>
              </w:numPr>
              <w:autoSpaceDN w:val="0"/>
              <w:spacing w:after="1" w:line="23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8055F6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In your opinion what are the best features of the services? </w:t>
            </w:r>
          </w:p>
          <w:p w14:paraId="2EC306DA" w14:textId="77777777" w:rsidR="003D67D0" w:rsidRPr="008055F6" w:rsidRDefault="003D67D0" w:rsidP="00EA0EF9">
            <w:pPr>
              <w:pStyle w:val="ListParagraph"/>
              <w:numPr>
                <w:ilvl w:val="0"/>
                <w:numId w:val="1"/>
              </w:numPr>
              <w:autoSpaceDN w:val="0"/>
              <w:spacing w:after="1" w:line="23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8055F6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Do you feel there are any shortfalls or gaps in the serves or any areas needing improvement in the DM/DR and other eye healthcare services, as per your experience (as a services seeker)?</w:t>
            </w:r>
          </w:p>
          <w:p w14:paraId="0AEA95D1" w14:textId="77777777" w:rsidR="003D67D0" w:rsidRPr="008055F6" w:rsidRDefault="003D67D0" w:rsidP="00EA0EF9">
            <w:pPr>
              <w:pStyle w:val="ListParagraph"/>
              <w:numPr>
                <w:ilvl w:val="0"/>
                <w:numId w:val="1"/>
              </w:numPr>
              <w:autoSpaceDN w:val="0"/>
              <w:spacing w:after="1" w:line="23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8055F6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What recommendations you suggest </w:t>
            </w:r>
            <w:proofErr w:type="gramStart"/>
            <w:r w:rsidRPr="008055F6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to improve</w:t>
            </w:r>
            <w:proofErr w:type="gramEnd"/>
            <w:r w:rsidRPr="008055F6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 the eye healthcare services delivery?</w:t>
            </w:r>
          </w:p>
          <w:p w14:paraId="64822460" w14:textId="77777777" w:rsidR="003D67D0" w:rsidRPr="008055F6" w:rsidRDefault="003D67D0" w:rsidP="00EA0EF9">
            <w:pPr>
              <w:pStyle w:val="ListParagraph"/>
              <w:autoSpaceDN w:val="0"/>
              <w:spacing w:after="1" w:line="23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</w:p>
          <w:p w14:paraId="6FBA7294" w14:textId="7D007015" w:rsidR="003D67D0" w:rsidRPr="008055F6" w:rsidRDefault="003D67D0" w:rsidP="00EA0EF9">
            <w:pPr>
              <w:spacing w:line="23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8055F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(Moderator to probe to have deeper understand</w:t>
            </w:r>
            <w:r w:rsidR="00243AC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ing</w:t>
            </w:r>
            <w:r w:rsidRPr="008055F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8055F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of </w:t>
            </w:r>
            <w:r w:rsidRPr="008055F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he issue</w:t>
            </w:r>
            <w:r w:rsidR="00243AC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</w:t>
            </w:r>
            <w:r w:rsidRPr="008055F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and recommendations for improvement)</w:t>
            </w:r>
          </w:p>
          <w:p w14:paraId="5ECA93B2" w14:textId="77777777" w:rsidR="003D67D0" w:rsidRPr="008055F6" w:rsidRDefault="003D67D0" w:rsidP="00EA0EF9">
            <w:pPr>
              <w:spacing w:line="23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D67D0" w:rsidRPr="008055F6" w14:paraId="697BC1E1" w14:textId="77777777" w:rsidTr="008055F6">
        <w:tc>
          <w:tcPr>
            <w:tcW w:w="353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782292" w14:textId="77777777" w:rsidR="003D67D0" w:rsidRPr="008055F6" w:rsidRDefault="003D67D0" w:rsidP="00EA0EF9">
            <w:pPr>
              <w:spacing w:line="23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5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. Explore how LHWs perceive their role with respect to DM, DR and primary eye care generally, and how well equipped they are to fulfil it.  </w:t>
            </w:r>
          </w:p>
        </w:tc>
        <w:tc>
          <w:tcPr>
            <w:tcW w:w="722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D2EBAA" w14:textId="6B1EA154" w:rsidR="003D67D0" w:rsidRPr="008055F6" w:rsidRDefault="003D67D0" w:rsidP="00EA0EF9">
            <w:pPr>
              <w:spacing w:line="23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055F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</w:t>
            </w:r>
            <w:r w:rsidR="00243AC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r</w:t>
            </w:r>
            <w:r w:rsidRPr="008055F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243AC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ady health workers (</w:t>
            </w:r>
            <w:r w:rsidRPr="008055F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HW</w:t>
            </w:r>
            <w:r w:rsidR="00243AC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)</w:t>
            </w:r>
            <w:r w:rsidRPr="008055F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4EA7D48A" w14:textId="77777777" w:rsidR="003D67D0" w:rsidRPr="008055F6" w:rsidRDefault="003D67D0" w:rsidP="00EA0EF9">
            <w:pPr>
              <w:pStyle w:val="ListParagraph"/>
              <w:numPr>
                <w:ilvl w:val="0"/>
                <w:numId w:val="1"/>
              </w:numPr>
              <w:autoSpaceDN w:val="0"/>
              <w:spacing w:after="1" w:line="23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8055F6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What are your roles and responsibilities towards community as LHW?</w:t>
            </w:r>
          </w:p>
          <w:p w14:paraId="17919A36" w14:textId="77777777" w:rsidR="003D67D0" w:rsidRPr="008055F6" w:rsidRDefault="003D67D0" w:rsidP="00EA0EF9">
            <w:pPr>
              <w:pStyle w:val="ListParagraph"/>
              <w:numPr>
                <w:ilvl w:val="0"/>
                <w:numId w:val="1"/>
              </w:numPr>
              <w:autoSpaceDN w:val="0"/>
              <w:spacing w:after="1" w:line="23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8055F6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ow long you have been working as LHW and at present duty station?</w:t>
            </w:r>
          </w:p>
          <w:p w14:paraId="47D5C88F" w14:textId="237D4A0E" w:rsidR="003D67D0" w:rsidRPr="008055F6" w:rsidRDefault="003D67D0" w:rsidP="00EA0EF9">
            <w:pPr>
              <w:pStyle w:val="ListParagraph"/>
              <w:numPr>
                <w:ilvl w:val="0"/>
                <w:numId w:val="1"/>
              </w:numPr>
              <w:autoSpaceDN w:val="0"/>
              <w:spacing w:after="1" w:line="23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8055F6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Did you get </w:t>
            </w:r>
            <w:r w:rsidR="00243AC4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any training</w:t>
            </w:r>
            <w:r w:rsidRPr="008055F6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 during</w:t>
            </w:r>
            <w:r w:rsidR="00243AC4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 the</w:t>
            </w:r>
            <w:r w:rsidRPr="008055F6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 </w:t>
            </w:r>
            <w:r w:rsidR="00243AC4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j</w:t>
            </w:r>
            <w:r w:rsidRPr="008055F6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ob to better perform your duties/designated role and responsibilities?</w:t>
            </w:r>
          </w:p>
          <w:p w14:paraId="6F7BDF9A" w14:textId="77777777" w:rsidR="003D67D0" w:rsidRPr="008055F6" w:rsidRDefault="003D67D0" w:rsidP="00EA0EF9">
            <w:pPr>
              <w:pStyle w:val="ListParagraph"/>
              <w:numPr>
                <w:ilvl w:val="0"/>
                <w:numId w:val="1"/>
              </w:numPr>
              <w:autoSpaceDN w:val="0"/>
              <w:spacing w:after="1" w:line="23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8055F6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Do you know about the eye health care DM/DR project?</w:t>
            </w:r>
          </w:p>
          <w:p w14:paraId="7E3E05FC" w14:textId="77777777" w:rsidR="003D67D0" w:rsidRPr="008055F6" w:rsidRDefault="003D67D0" w:rsidP="00EA0EF9">
            <w:pPr>
              <w:pStyle w:val="ListParagraph"/>
              <w:numPr>
                <w:ilvl w:val="0"/>
                <w:numId w:val="1"/>
              </w:numPr>
              <w:autoSpaceDN w:val="0"/>
              <w:spacing w:after="1" w:line="23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8055F6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What is your role in the DM/DR service delivery?</w:t>
            </w:r>
          </w:p>
          <w:p w14:paraId="2C789C3E" w14:textId="77777777" w:rsidR="003D67D0" w:rsidRPr="008055F6" w:rsidRDefault="003D67D0" w:rsidP="00EA0EF9">
            <w:pPr>
              <w:pStyle w:val="ListParagraph"/>
              <w:numPr>
                <w:ilvl w:val="0"/>
                <w:numId w:val="1"/>
              </w:numPr>
              <w:autoSpaceDN w:val="0"/>
              <w:spacing w:after="1" w:line="23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8055F6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ow long you have been associated to the project?</w:t>
            </w:r>
          </w:p>
          <w:p w14:paraId="2A0ECE91" w14:textId="77777777" w:rsidR="003D67D0" w:rsidRPr="008055F6" w:rsidRDefault="003D67D0" w:rsidP="00EA0EF9">
            <w:pPr>
              <w:pStyle w:val="ListParagraph"/>
              <w:numPr>
                <w:ilvl w:val="0"/>
                <w:numId w:val="1"/>
              </w:numPr>
              <w:autoSpaceDN w:val="0"/>
              <w:spacing w:after="1" w:line="230" w:lineRule="auto"/>
              <w:contextualSpacing w:val="0"/>
              <w:jc w:val="both"/>
              <w:rPr>
                <w:rFonts w:ascii="Times New Roman" w:hAnsi="Times New Roman" w:cs="Times New Roman"/>
                <w:szCs w:val="24"/>
              </w:rPr>
            </w:pPr>
            <w:r w:rsidRPr="008055F6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Did you ever get any training to perform your duties/ services in eye health care? (</w:t>
            </w:r>
            <w:r w:rsidRPr="008055F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GB"/>
              </w:rPr>
              <w:t xml:space="preserve">ASK </w:t>
            </w:r>
            <w:r w:rsidRPr="008055F6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only if not reported earlier in response to trainings probe)  </w:t>
            </w:r>
          </w:p>
          <w:p w14:paraId="15175490" w14:textId="77777777" w:rsidR="003D67D0" w:rsidRPr="008055F6" w:rsidRDefault="003D67D0" w:rsidP="00EA0EF9">
            <w:pPr>
              <w:pStyle w:val="ListParagraph"/>
              <w:numPr>
                <w:ilvl w:val="0"/>
                <w:numId w:val="1"/>
              </w:numPr>
              <w:autoSpaceDN w:val="0"/>
              <w:spacing w:after="1" w:line="23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8055F6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What are the skills you have learnt during the training on eye health care for better service delivery? </w:t>
            </w:r>
          </w:p>
          <w:p w14:paraId="3B13E185" w14:textId="3D5DCD83" w:rsidR="003D67D0" w:rsidRPr="008055F6" w:rsidRDefault="003D67D0" w:rsidP="00EA0EF9">
            <w:pPr>
              <w:pStyle w:val="ListParagraph"/>
              <w:numPr>
                <w:ilvl w:val="0"/>
                <w:numId w:val="1"/>
              </w:numPr>
              <w:autoSpaceDN w:val="0"/>
              <w:spacing w:after="1" w:line="23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8055F6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Did you get any other support from the DM/DR project in delivering your job (like equipment, technical kit, any other)?</w:t>
            </w:r>
          </w:p>
          <w:p w14:paraId="04BF708E" w14:textId="77777777" w:rsidR="003D67D0" w:rsidRPr="008055F6" w:rsidRDefault="003D67D0" w:rsidP="00EA0EF9">
            <w:pPr>
              <w:pStyle w:val="ListParagraph"/>
              <w:numPr>
                <w:ilvl w:val="0"/>
                <w:numId w:val="1"/>
              </w:numPr>
              <w:autoSpaceDN w:val="0"/>
              <w:spacing w:after="1" w:line="23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8055F6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Who trained you? </w:t>
            </w:r>
          </w:p>
          <w:p w14:paraId="3F4DA4C5" w14:textId="091CF926" w:rsidR="003D67D0" w:rsidRPr="008055F6" w:rsidRDefault="003D67D0" w:rsidP="00EA0EF9">
            <w:pPr>
              <w:pStyle w:val="ListParagraph"/>
              <w:numPr>
                <w:ilvl w:val="0"/>
                <w:numId w:val="1"/>
              </w:numPr>
              <w:autoSpaceDN w:val="0"/>
              <w:spacing w:after="1" w:line="23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8055F6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ow do you rate the eye care training? (</w:t>
            </w:r>
            <w:r w:rsidRPr="00243AC4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GB"/>
              </w:rPr>
              <w:t>Moderator may ask to rate on 1-10 scale</w:t>
            </w:r>
            <w:r w:rsidRPr="008055F6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), what are the best features of the training, any short coming</w:t>
            </w:r>
            <w:r w:rsidR="00243AC4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s</w:t>
            </w:r>
            <w:r w:rsidRPr="008055F6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 in the training session?</w:t>
            </w:r>
          </w:p>
          <w:p w14:paraId="20B6E15A" w14:textId="77777777" w:rsidR="003D67D0" w:rsidRPr="008055F6" w:rsidRDefault="003D67D0" w:rsidP="00EA0EF9">
            <w:pPr>
              <w:pStyle w:val="ListParagraph"/>
              <w:numPr>
                <w:ilvl w:val="0"/>
                <w:numId w:val="1"/>
              </w:numPr>
              <w:autoSpaceDN w:val="0"/>
              <w:spacing w:after="1" w:line="23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8055F6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Did you get any reference material to remind you about the standard procedures or steps to follow in your eye care job?  </w:t>
            </w:r>
          </w:p>
          <w:p w14:paraId="22EFED9F" w14:textId="1E29E96C" w:rsidR="003D67D0" w:rsidRPr="008055F6" w:rsidRDefault="003D67D0" w:rsidP="00EA0EF9">
            <w:pPr>
              <w:pStyle w:val="ListParagraph"/>
              <w:numPr>
                <w:ilvl w:val="0"/>
                <w:numId w:val="1"/>
              </w:numPr>
              <w:autoSpaceDN w:val="0"/>
              <w:spacing w:after="1" w:line="23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8055F6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How </w:t>
            </w:r>
            <w:r w:rsidR="00243AC4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ould the</w:t>
            </w:r>
            <w:r w:rsidRPr="008055F6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 training </w:t>
            </w:r>
            <w:r w:rsidR="00243AC4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you received </w:t>
            </w:r>
            <w:r w:rsidRPr="008055F6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be further improved to help you deliver eye health care services? </w:t>
            </w:r>
          </w:p>
        </w:tc>
      </w:tr>
      <w:tr w:rsidR="008055F6" w:rsidRPr="008055F6" w14:paraId="0CCDA40C" w14:textId="77777777" w:rsidTr="008055F6">
        <w:tc>
          <w:tcPr>
            <w:tcW w:w="353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2DC3A1" w14:textId="77777777" w:rsidR="008055F6" w:rsidRPr="008055F6" w:rsidRDefault="008055F6" w:rsidP="00EA0EF9">
            <w:pPr>
              <w:spacing w:line="23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B6EDCD" w14:textId="77777777" w:rsidR="008055F6" w:rsidRPr="008055F6" w:rsidRDefault="008055F6" w:rsidP="00EA0EF9">
            <w:pPr>
              <w:spacing w:line="23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D67D0" w:rsidRPr="008055F6" w14:paraId="556877E7" w14:textId="77777777" w:rsidTr="008055F6">
        <w:tc>
          <w:tcPr>
            <w:tcW w:w="353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C9BBC4" w14:textId="77777777" w:rsidR="003D67D0" w:rsidRPr="008055F6" w:rsidRDefault="003D67D0" w:rsidP="00EA0EF9">
            <w:pPr>
              <w:spacing w:line="23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5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. Explore facilitating and constraining factors associated with patient’s compliance to treatment. </w:t>
            </w:r>
          </w:p>
        </w:tc>
        <w:tc>
          <w:tcPr>
            <w:tcW w:w="722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351EAE" w14:textId="77777777" w:rsidR="003D67D0" w:rsidRPr="008055F6" w:rsidRDefault="003D67D0" w:rsidP="00EA0EF9">
            <w:pPr>
              <w:spacing w:line="23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055F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For LHWs  </w:t>
            </w:r>
          </w:p>
          <w:p w14:paraId="31E6AFD6" w14:textId="77777777" w:rsidR="003D67D0" w:rsidRPr="008055F6" w:rsidRDefault="003D67D0" w:rsidP="00EA0EF9">
            <w:pPr>
              <w:pStyle w:val="ListParagraph"/>
              <w:numPr>
                <w:ilvl w:val="0"/>
                <w:numId w:val="1"/>
              </w:numPr>
              <w:autoSpaceDN w:val="0"/>
              <w:spacing w:after="1" w:line="230" w:lineRule="auto"/>
              <w:contextualSpacing w:val="0"/>
              <w:jc w:val="both"/>
              <w:rPr>
                <w:rFonts w:ascii="Times New Roman" w:hAnsi="Times New Roman" w:cs="Times New Roman"/>
                <w:szCs w:val="24"/>
              </w:rPr>
            </w:pPr>
            <w:r w:rsidRPr="008055F6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Based on your community work experience as LHW, what do you think are the key factors that </w:t>
            </w:r>
            <w:r w:rsidRPr="008055F6">
              <w:rPr>
                <w:rFonts w:ascii="Times New Roman" w:eastAsia="Times New Roman" w:hAnsi="Times New Roman" w:cs="Times New Roman"/>
                <w:color w:val="000000"/>
                <w:szCs w:val="24"/>
                <w:u w:val="single"/>
                <w:lang w:eastAsia="en-GB"/>
              </w:rPr>
              <w:t>facilitate</w:t>
            </w:r>
            <w:r w:rsidRPr="008055F6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 the adherence of the eye patients to referrals and treatment </w:t>
            </w:r>
          </w:p>
          <w:p w14:paraId="79F4682D" w14:textId="77777777" w:rsidR="003D67D0" w:rsidRPr="008055F6" w:rsidRDefault="003D67D0" w:rsidP="00EA0EF9">
            <w:pPr>
              <w:pStyle w:val="ListParagraph"/>
              <w:spacing w:after="1" w:line="23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8055F6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lastRenderedPageBreak/>
              <w:t>(</w:t>
            </w:r>
            <w:r w:rsidRPr="00243AC4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GB"/>
              </w:rPr>
              <w:t>probe for age, gender, affordability, type of eye disease, level of education, distance from the service centre, attitude, any other factor</w:t>
            </w:r>
            <w:r w:rsidRPr="008055F6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)</w:t>
            </w:r>
          </w:p>
          <w:p w14:paraId="304D7278" w14:textId="77777777" w:rsidR="003D67D0" w:rsidRPr="008055F6" w:rsidRDefault="003D67D0" w:rsidP="00EA0EF9">
            <w:pPr>
              <w:pStyle w:val="ListParagraph"/>
              <w:spacing w:after="1" w:line="23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8055F6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What are common factors for majority of the patients as per your experience</w:t>
            </w:r>
          </w:p>
          <w:p w14:paraId="262D43A1" w14:textId="77777777" w:rsidR="003D67D0" w:rsidRPr="008055F6" w:rsidRDefault="003D67D0" w:rsidP="00EA0EF9">
            <w:pPr>
              <w:pStyle w:val="ListParagraph"/>
              <w:spacing w:after="1" w:line="23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8055F6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  </w:t>
            </w:r>
          </w:p>
          <w:p w14:paraId="31884FC1" w14:textId="77777777" w:rsidR="003D67D0" w:rsidRPr="008055F6" w:rsidRDefault="003D67D0" w:rsidP="00EA0EF9">
            <w:pPr>
              <w:pStyle w:val="ListParagraph"/>
              <w:numPr>
                <w:ilvl w:val="0"/>
                <w:numId w:val="1"/>
              </w:numPr>
              <w:autoSpaceDN w:val="0"/>
              <w:spacing w:after="1" w:line="23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8055F6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What do you think are the factors that </w:t>
            </w:r>
            <w:r w:rsidRPr="008055F6">
              <w:rPr>
                <w:rFonts w:ascii="Times New Roman" w:eastAsia="Times New Roman" w:hAnsi="Times New Roman" w:cs="Times New Roman"/>
                <w:color w:val="000000"/>
                <w:szCs w:val="24"/>
                <w:u w:val="single"/>
                <w:lang w:eastAsia="en-GB"/>
              </w:rPr>
              <w:t>restrict</w:t>
            </w:r>
            <w:r w:rsidRPr="008055F6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 the patient’s adherence to the referral for treatment (</w:t>
            </w:r>
            <w:r w:rsidRPr="00243AC4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GB"/>
              </w:rPr>
              <w:t>probe for age, gender, affordability, type of eye disease, level of education, distance from the service centre, attitude, and any other factor</w:t>
            </w:r>
            <w:r w:rsidRPr="008055F6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)?</w:t>
            </w:r>
          </w:p>
        </w:tc>
      </w:tr>
      <w:tr w:rsidR="00243AC4" w:rsidRPr="008055F6" w14:paraId="7F4B299C" w14:textId="77777777" w:rsidTr="008055F6">
        <w:tc>
          <w:tcPr>
            <w:tcW w:w="353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A2D3E8" w14:textId="77777777" w:rsidR="00243AC4" w:rsidRPr="008055F6" w:rsidRDefault="00243AC4" w:rsidP="00EA0EF9">
            <w:pPr>
              <w:spacing w:line="23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A84426" w14:textId="77777777" w:rsidR="00243AC4" w:rsidRPr="008055F6" w:rsidRDefault="00243AC4" w:rsidP="00EA0EF9">
            <w:pPr>
              <w:spacing w:line="23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D67D0" w:rsidRPr="008055F6" w14:paraId="12A5D588" w14:textId="77777777" w:rsidTr="008055F6">
        <w:tc>
          <w:tcPr>
            <w:tcW w:w="353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CCBC20" w14:textId="77777777" w:rsidR="003D67D0" w:rsidRPr="008055F6" w:rsidRDefault="003D67D0" w:rsidP="00EA0EF9">
            <w:pPr>
              <w:spacing w:line="23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59DDFD" w14:textId="77777777" w:rsidR="003D67D0" w:rsidRPr="008055F6" w:rsidRDefault="003D67D0" w:rsidP="00EA0EF9">
            <w:pPr>
              <w:spacing w:line="23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5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interviewer may ask any other question(s) that might emerge during the interview and is/are relevant to the research objectives? </w:t>
            </w:r>
          </w:p>
        </w:tc>
      </w:tr>
      <w:tr w:rsidR="003D67D0" w:rsidRPr="008055F6" w14:paraId="7315C534" w14:textId="77777777" w:rsidTr="008055F6">
        <w:tc>
          <w:tcPr>
            <w:tcW w:w="3539" w:type="dxa"/>
            <w:tcBorders>
              <w:bottom w:val="single" w:sz="1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FD72BC" w14:textId="77777777" w:rsidR="003D67D0" w:rsidRPr="008055F6" w:rsidRDefault="003D67D0" w:rsidP="00EA0EF9">
            <w:pPr>
              <w:spacing w:line="23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9" w:type="dxa"/>
            <w:tcBorders>
              <w:bottom w:val="single" w:sz="1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278492" w14:textId="77777777" w:rsidR="003D67D0" w:rsidRPr="008055F6" w:rsidRDefault="003D67D0" w:rsidP="00EA0EF9">
            <w:pPr>
              <w:spacing w:line="23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5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ny other questions/ comments from the participant </w:t>
            </w:r>
          </w:p>
        </w:tc>
      </w:tr>
    </w:tbl>
    <w:p w14:paraId="375AE7D3" w14:textId="77777777" w:rsidR="00A939D2" w:rsidRPr="008055F6" w:rsidRDefault="00A939D2" w:rsidP="00A939D2">
      <w:pPr>
        <w:spacing w:line="230" w:lineRule="auto"/>
        <w:rPr>
          <w:rFonts w:ascii="Times New Roman" w:hAnsi="Times New Roman" w:cs="Times New Roman"/>
          <w:b/>
          <w:sz w:val="24"/>
          <w:szCs w:val="24"/>
        </w:rPr>
      </w:pPr>
    </w:p>
    <w:bookmarkEnd w:id="0"/>
    <w:bookmarkEnd w:id="1"/>
    <w:p w14:paraId="0D11F179" w14:textId="77777777" w:rsidR="00A939D2" w:rsidRPr="008055F6" w:rsidRDefault="00A939D2" w:rsidP="00A939D2">
      <w:pPr>
        <w:spacing w:line="230" w:lineRule="auto"/>
        <w:rPr>
          <w:rFonts w:ascii="Times New Roman" w:hAnsi="Times New Roman" w:cs="Times New Roman"/>
          <w:sz w:val="24"/>
          <w:szCs w:val="24"/>
        </w:rPr>
      </w:pPr>
    </w:p>
    <w:p w14:paraId="5B3F7EFE" w14:textId="77777777" w:rsidR="00A939D2" w:rsidRPr="008055F6" w:rsidRDefault="00A939D2" w:rsidP="00A939D2">
      <w:pPr>
        <w:spacing w:after="0" w:line="360" w:lineRule="auto"/>
        <w:rPr>
          <w:rFonts w:ascii="Times New Roman" w:hAnsi="Times New Roman" w:cs="Times New Roman"/>
        </w:rPr>
      </w:pPr>
      <w:bookmarkStart w:id="2" w:name="_Hlk529463412"/>
    </w:p>
    <w:bookmarkEnd w:id="2"/>
    <w:p w14:paraId="2DF7C458" w14:textId="77777777" w:rsidR="00A939D2" w:rsidRPr="008055F6" w:rsidRDefault="00A939D2" w:rsidP="00A939D2">
      <w:pPr>
        <w:rPr>
          <w:rFonts w:ascii="Times New Roman" w:hAnsi="Times New Roman" w:cs="Times New Roman"/>
        </w:rPr>
      </w:pPr>
    </w:p>
    <w:sectPr w:rsidR="00A939D2" w:rsidRPr="008055F6" w:rsidSect="00A939D2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FD94F4D"/>
    <w:multiLevelType w:val="multilevel"/>
    <w:tmpl w:val="FB56BB84"/>
    <w:lvl w:ilvl="0">
      <w:numFmt w:val="bullet"/>
      <w:lvlText w:val="-"/>
      <w:lvlJc w:val="left"/>
      <w:pPr>
        <w:ind w:left="720" w:hanging="360"/>
      </w:pPr>
      <w:rPr>
        <w:rFonts w:ascii="Arial" w:eastAsia="Calibri" w:hAnsi="Arial" w:cs="Arial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39D2"/>
    <w:rsid w:val="000D024F"/>
    <w:rsid w:val="000E4EFA"/>
    <w:rsid w:val="00243AC4"/>
    <w:rsid w:val="003D67D0"/>
    <w:rsid w:val="00553C50"/>
    <w:rsid w:val="007A4548"/>
    <w:rsid w:val="008055F6"/>
    <w:rsid w:val="009542D2"/>
    <w:rsid w:val="00A93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39EB20"/>
  <w15:chartTrackingRefBased/>
  <w15:docId w15:val="{3C55D984-6646-450A-B522-219302E0B8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next w:val="Normal"/>
    <w:link w:val="Heading2Char"/>
    <w:uiPriority w:val="9"/>
    <w:unhideWhenUsed/>
    <w:qFormat/>
    <w:rsid w:val="00A939D2"/>
    <w:pPr>
      <w:keepNext/>
      <w:keepLines/>
      <w:spacing w:after="3"/>
      <w:ind w:left="10" w:hanging="10"/>
      <w:outlineLvl w:val="1"/>
    </w:pPr>
    <w:rPr>
      <w:rFonts w:ascii="Calibri" w:eastAsia="Calibri" w:hAnsi="Calibri" w:cs="Calibri"/>
      <w:b/>
      <w:color w:val="000000"/>
      <w:sz w:val="19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939D2"/>
    <w:rPr>
      <w:rFonts w:ascii="Calibri" w:eastAsia="Calibri" w:hAnsi="Calibri" w:cs="Calibri"/>
      <w:b/>
      <w:color w:val="000000"/>
      <w:sz w:val="19"/>
      <w:lang w:eastAsia="en-GB"/>
    </w:rPr>
  </w:style>
  <w:style w:type="paragraph" w:styleId="ListParagraph">
    <w:name w:val="List Paragraph"/>
    <w:basedOn w:val="Normal"/>
    <w:link w:val="ListParagraphChar"/>
    <w:uiPriority w:val="34"/>
    <w:qFormat/>
    <w:rsid w:val="00A939D2"/>
    <w:pPr>
      <w:spacing w:after="200" w:line="276" w:lineRule="auto"/>
      <w:ind w:left="720"/>
      <w:contextualSpacing/>
    </w:pPr>
    <w:rPr>
      <w:rFonts w:ascii="Arial" w:hAnsi="Arial"/>
      <w:sz w:val="24"/>
    </w:rPr>
  </w:style>
  <w:style w:type="character" w:customStyle="1" w:styleId="ListParagraphChar">
    <w:name w:val="List Paragraph Char"/>
    <w:link w:val="ListParagraph"/>
    <w:uiPriority w:val="34"/>
    <w:locked/>
    <w:rsid w:val="00A939D2"/>
    <w:rPr>
      <w:rFonts w:ascii="Arial" w:hAnsi="Arial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3</Pages>
  <Words>968</Words>
  <Characters>5523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ghtsavers</Company>
  <LinksUpToDate>false</LinksUpToDate>
  <CharactersWithSpaces>6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ran Nazir</dc:creator>
  <cp:keywords/>
  <dc:description/>
  <cp:lastModifiedBy>Stevens Bechange</cp:lastModifiedBy>
  <cp:revision>5</cp:revision>
  <dcterms:created xsi:type="dcterms:W3CDTF">2021-08-25T12:00:00Z</dcterms:created>
  <dcterms:modified xsi:type="dcterms:W3CDTF">2021-08-25T12:34:00Z</dcterms:modified>
</cp:coreProperties>
</file>